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D45" w:rsidRPr="00054098" w:rsidRDefault="00714EBA" w:rsidP="00785D45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54129F">
        <w:rPr>
          <w:rFonts w:ascii="Arial" w:hAnsi="Arial" w:cs="Arial"/>
          <w:b/>
          <w:sz w:val="24"/>
          <w:szCs w:val="24"/>
        </w:rPr>
        <w:t>S2</w:t>
      </w:r>
      <w:r w:rsidR="00785D45" w:rsidRPr="0054129F">
        <w:rPr>
          <w:rFonts w:ascii="Arial" w:hAnsi="Arial" w:cs="Arial"/>
          <w:b/>
          <w:sz w:val="24"/>
          <w:szCs w:val="24"/>
        </w:rPr>
        <w:t xml:space="preserve"> Table. </w:t>
      </w:r>
      <w:r w:rsidR="00785D45" w:rsidRPr="00714EBA">
        <w:rPr>
          <w:rFonts w:ascii="Arial" w:hAnsi="Arial" w:cs="Arial"/>
          <w:b/>
          <w:sz w:val="24"/>
          <w:szCs w:val="24"/>
        </w:rPr>
        <w:t xml:space="preserve">Identification of </w:t>
      </w:r>
      <w:r w:rsidR="00785D45" w:rsidRPr="00714EBA">
        <w:rPr>
          <w:rFonts w:ascii="Arial" w:eastAsia="AdvTimes-b" w:hAnsi="Arial" w:cs="Arial"/>
          <w:b/>
          <w:bCs/>
          <w:kern w:val="0"/>
          <w:sz w:val="24"/>
          <w:szCs w:val="24"/>
        </w:rPr>
        <w:t xml:space="preserve">thylakoid membrane proteins which are declined during DIS in </w:t>
      </w:r>
      <w:r w:rsidR="00785D45" w:rsidRPr="00AF3C92">
        <w:rPr>
          <w:rFonts w:ascii="Arial" w:eastAsia="AdvTimes-b" w:hAnsi="Arial" w:cs="Arial"/>
          <w:b/>
          <w:bCs/>
          <w:i/>
          <w:kern w:val="0"/>
          <w:sz w:val="24"/>
          <w:szCs w:val="24"/>
        </w:rPr>
        <w:t>Arabidopsis</w:t>
      </w:r>
      <w:r w:rsidR="00785D45" w:rsidRPr="00714EBA">
        <w:rPr>
          <w:rFonts w:ascii="Arial" w:eastAsia="AdvTimes-b" w:hAnsi="Arial" w:cs="Arial"/>
          <w:b/>
          <w:bCs/>
          <w:kern w:val="0"/>
          <w:sz w:val="24"/>
          <w:szCs w:val="24"/>
        </w:rPr>
        <w:t>.</w:t>
      </w:r>
      <w:r w:rsidR="00785D45" w:rsidRPr="0054129F">
        <w:rPr>
          <w:rFonts w:ascii="Arial" w:hAnsi="Arial" w:cs="Arial"/>
          <w:sz w:val="24"/>
          <w:szCs w:val="24"/>
        </w:rPr>
        <w:t xml:space="preserve"> </w:t>
      </w:r>
      <w:r w:rsidR="006730F1" w:rsidRPr="007B6705">
        <w:rPr>
          <w:rFonts w:ascii="Arial" w:hAnsi="Arial" w:cs="Arial" w:hint="eastAsia"/>
          <w:color w:val="0000FF"/>
          <w:sz w:val="24"/>
          <w:szCs w:val="24"/>
        </w:rPr>
        <w:t>GI</w:t>
      </w:r>
      <w:r w:rsidR="006730F1" w:rsidRPr="007B6705">
        <w:rPr>
          <w:rFonts w:ascii="Arial" w:hAnsi="Arial" w:cs="Arial"/>
          <w:color w:val="0000FF"/>
          <w:sz w:val="24"/>
          <w:szCs w:val="24"/>
        </w:rPr>
        <w:t xml:space="preserve">, </w:t>
      </w:r>
      <w:proofErr w:type="spellStart"/>
      <w:r w:rsidR="006730F1" w:rsidRPr="007B6705">
        <w:rPr>
          <w:rFonts w:ascii="Arial" w:hAnsi="Arial" w:cs="Arial" w:hint="eastAsia"/>
          <w:color w:val="0000FF"/>
          <w:sz w:val="24"/>
          <w:szCs w:val="24"/>
        </w:rPr>
        <w:t>G</w:t>
      </w:r>
      <w:r w:rsidR="006730F1" w:rsidRPr="007B6705">
        <w:rPr>
          <w:rFonts w:ascii="Arial" w:hAnsi="Arial" w:cs="Arial"/>
          <w:color w:val="0000FF"/>
          <w:sz w:val="24"/>
          <w:szCs w:val="24"/>
        </w:rPr>
        <w:t>en</w:t>
      </w:r>
      <w:r w:rsidR="006730F1" w:rsidRPr="007B6705">
        <w:rPr>
          <w:rFonts w:ascii="Arial" w:hAnsi="Arial" w:cs="Arial" w:hint="eastAsia"/>
          <w:color w:val="0000FF"/>
          <w:sz w:val="24"/>
          <w:szCs w:val="24"/>
        </w:rPr>
        <w:t>I</w:t>
      </w:r>
      <w:r w:rsidR="006730F1" w:rsidRPr="007B6705">
        <w:rPr>
          <w:rFonts w:ascii="Arial" w:hAnsi="Arial" w:cs="Arial"/>
          <w:color w:val="0000FF"/>
          <w:sz w:val="24"/>
          <w:szCs w:val="24"/>
        </w:rPr>
        <w:t>nfo</w:t>
      </w:r>
      <w:proofErr w:type="spellEnd"/>
      <w:r w:rsidR="006730F1" w:rsidRPr="007B6705">
        <w:rPr>
          <w:rFonts w:ascii="Arial" w:hAnsi="Arial" w:cs="Arial" w:hint="eastAsia"/>
          <w:color w:val="0000FF"/>
          <w:sz w:val="24"/>
          <w:szCs w:val="24"/>
        </w:rPr>
        <w:t xml:space="preserve"> </w:t>
      </w:r>
      <w:r w:rsidR="006730F1" w:rsidRPr="007B6705">
        <w:rPr>
          <w:rFonts w:ascii="Arial" w:hAnsi="Arial" w:cs="Arial"/>
          <w:color w:val="0000FF"/>
          <w:sz w:val="24"/>
          <w:szCs w:val="24"/>
        </w:rPr>
        <w:t>Identifier in the NCBI database</w:t>
      </w:r>
      <w:r w:rsidR="00785D45" w:rsidRPr="0054129F">
        <w:rPr>
          <w:rFonts w:ascii="Arial" w:hAnsi="Arial" w:cs="Arial"/>
          <w:sz w:val="24"/>
          <w:szCs w:val="24"/>
        </w:rPr>
        <w:t xml:space="preserve">; Mass, predicted molecular mass; PI, calculated </w:t>
      </w:r>
      <w:r w:rsidR="00785D45" w:rsidRPr="0054129F">
        <w:rPr>
          <w:rFonts w:ascii="Arial" w:hAnsi="Arial" w:cs="Arial"/>
          <w:bCs/>
          <w:sz w:val="24"/>
          <w:szCs w:val="24"/>
        </w:rPr>
        <w:t xml:space="preserve">isoelectric point; and % coverage, </w:t>
      </w:r>
      <w:r w:rsidR="00785D45" w:rsidRPr="0054129F">
        <w:rPr>
          <w:rFonts w:ascii="Arial" w:hAnsi="Arial" w:cs="Arial"/>
          <w:sz w:val="24"/>
          <w:szCs w:val="24"/>
        </w:rPr>
        <w:t>protein sequence coverage.</w:t>
      </w:r>
      <w:bookmarkStart w:id="0" w:name="_GoBack"/>
      <w:bookmarkEnd w:id="0"/>
    </w:p>
    <w:tbl>
      <w:tblPr>
        <w:tblW w:w="8993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8"/>
        <w:gridCol w:w="4855"/>
        <w:gridCol w:w="830"/>
        <w:gridCol w:w="830"/>
        <w:gridCol w:w="1100"/>
      </w:tblGrid>
      <w:tr w:rsidR="0054129F" w:rsidRPr="0054129F" w:rsidTr="00323638">
        <w:trPr>
          <w:trHeight w:val="581"/>
        </w:trPr>
        <w:tc>
          <w:tcPr>
            <w:tcW w:w="13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57A" w:rsidRPr="006730F1" w:rsidRDefault="00D3057A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FF"/>
                <w:kern w:val="0"/>
                <w:szCs w:val="20"/>
              </w:rPr>
            </w:pPr>
            <w:r w:rsidRPr="00D3057A">
              <w:rPr>
                <w:rFonts w:ascii="Arial" w:hAnsi="Arial" w:cs="Arial" w:hint="eastAsia"/>
                <w:b/>
                <w:bCs/>
                <w:color w:val="0000FF"/>
                <w:kern w:val="0"/>
                <w:szCs w:val="20"/>
              </w:rPr>
              <w:t>GI</w:t>
            </w:r>
          </w:p>
        </w:tc>
        <w:tc>
          <w:tcPr>
            <w:tcW w:w="4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Cs w:val="20"/>
              </w:rPr>
            </w:pPr>
            <w:r w:rsidRPr="0054129F">
              <w:rPr>
                <w:rFonts w:ascii="Arial" w:hAnsi="Arial" w:cs="Arial"/>
                <w:b/>
                <w:bCs/>
                <w:kern w:val="0"/>
                <w:szCs w:val="20"/>
              </w:rPr>
              <w:t>Protein nam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Cs w:val="20"/>
              </w:rPr>
            </w:pPr>
            <w:r w:rsidRPr="0054129F">
              <w:rPr>
                <w:rFonts w:ascii="Arial" w:hAnsi="Arial" w:cs="Arial"/>
                <w:b/>
                <w:bCs/>
                <w:kern w:val="0"/>
                <w:szCs w:val="20"/>
              </w:rPr>
              <w:t>Mas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Cs w:val="20"/>
              </w:rPr>
            </w:pPr>
            <w:r w:rsidRPr="0054129F">
              <w:rPr>
                <w:rFonts w:ascii="Arial" w:hAnsi="Arial" w:cs="Arial"/>
                <w:b/>
                <w:bCs/>
                <w:kern w:val="0"/>
                <w:szCs w:val="20"/>
              </w:rPr>
              <w:t>PI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0"/>
                <w:szCs w:val="20"/>
              </w:rPr>
            </w:pPr>
            <w:r w:rsidRPr="0054129F">
              <w:rPr>
                <w:rFonts w:ascii="Arial" w:hAnsi="Arial" w:cs="Arial"/>
                <w:b/>
                <w:bCs/>
                <w:kern w:val="0"/>
                <w:szCs w:val="20"/>
              </w:rPr>
              <w:t>% coverage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7525046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cytochrome 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53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8.3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49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230324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oxygen-evolving enhancer protein 1-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49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5.9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53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7525028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photosystem II protein D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95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5.4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7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08173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light harvesting complex photosystem II (LHCB4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11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5.7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228268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</w:t>
            </w:r>
            <w:proofErr w:type="spellStart"/>
            <w:r w:rsidRPr="0054129F">
              <w:rPr>
                <w:rFonts w:ascii="Arial" w:hAnsi="Arial" w:cs="Arial"/>
                <w:kern w:val="0"/>
                <w:szCs w:val="20"/>
              </w:rPr>
              <w:t>chloroplastic</w:t>
            </w:r>
            <w:proofErr w:type="spellEnd"/>
            <w:r w:rsidRPr="0054129F">
              <w:rPr>
                <w:rFonts w:ascii="Arial" w:hAnsi="Arial" w:cs="Arial"/>
                <w:kern w:val="0"/>
                <w:szCs w:val="20"/>
              </w:rPr>
              <w:t xml:space="preserve"> </w:t>
            </w:r>
            <w:proofErr w:type="spellStart"/>
            <w:r w:rsidRPr="0054129F">
              <w:rPr>
                <w:rFonts w:ascii="Arial" w:hAnsi="Arial" w:cs="Arial"/>
                <w:kern w:val="0"/>
                <w:szCs w:val="20"/>
              </w:rPr>
              <w:t>lipocalin</w:t>
            </w:r>
            <w:proofErr w:type="spellEnd"/>
            <w:r w:rsidRPr="0054129F">
              <w:rPr>
                <w:rFonts w:ascii="Arial" w:hAnsi="Arial" w:cs="Arial"/>
                <w:kern w:val="0"/>
                <w:szCs w:val="20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90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6.36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5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841602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PGR5-like protein 1A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56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5.2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4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235029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chlorophyll a-b binding protein CP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01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6.0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5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23720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calcium sensing receptor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412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9.4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0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430947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PSI type III chlorophyll a/b-binding protein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90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8.6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6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42351105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Chain A, Crystal Structure Of The Tl29 Protein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93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7.0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3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7525013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photosystem II protein D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89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5.1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1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231990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chlorophyll a-b binding protein CP29.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11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5.8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6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8415378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proline-rich family protein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243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4.7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6</w:t>
            </w:r>
          </w:p>
        </w:tc>
      </w:tr>
      <w:tr w:rsidR="0054129F" w:rsidRPr="0054129F" w:rsidTr="00323638">
        <w:trPr>
          <w:trHeight w:val="312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8403751</w:t>
            </w:r>
          </w:p>
        </w:tc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putative plastid-lipid-associated protein 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04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5.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6</w:t>
            </w:r>
          </w:p>
        </w:tc>
      </w:tr>
      <w:tr w:rsidR="00785D45" w:rsidRPr="0054129F" w:rsidTr="00323638">
        <w:trPr>
          <w:trHeight w:val="328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15238000</w:t>
            </w:r>
          </w:p>
        </w:tc>
        <w:tc>
          <w:tcPr>
            <w:tcW w:w="4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 S-ribonuclease binding protein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334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 xml:space="preserve">6.1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5D45" w:rsidRPr="0054129F" w:rsidRDefault="00785D45" w:rsidP="00312C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54129F">
              <w:rPr>
                <w:rFonts w:ascii="Arial" w:hAnsi="Arial" w:cs="Arial"/>
                <w:kern w:val="0"/>
                <w:szCs w:val="20"/>
              </w:rPr>
              <w:t>7</w:t>
            </w:r>
          </w:p>
        </w:tc>
      </w:tr>
    </w:tbl>
    <w:p w:rsidR="009102E1" w:rsidRPr="0054129F" w:rsidRDefault="009102E1" w:rsidP="00785D45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 w:val="24"/>
          <w:szCs w:val="24"/>
        </w:rPr>
      </w:pPr>
    </w:p>
    <w:sectPr w:rsidR="009102E1" w:rsidRPr="0054129F" w:rsidSect="00560AF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2ED" w:rsidRDefault="008802ED" w:rsidP="00714560">
      <w:pPr>
        <w:spacing w:after="0" w:line="240" w:lineRule="auto"/>
      </w:pPr>
      <w:r>
        <w:separator/>
      </w:r>
    </w:p>
  </w:endnote>
  <w:endnote w:type="continuationSeparator" w:id="0">
    <w:p w:rsidR="008802ED" w:rsidRDefault="008802ED" w:rsidP="007145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-b">
    <w:altName w:val="MS Mincho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DD1" w:rsidRDefault="006E5DD1">
    <w:pPr>
      <w:pStyle w:val="a9"/>
      <w:jc w:val="center"/>
    </w:pPr>
    <w:r>
      <w:fldChar w:fldCharType="begin"/>
    </w:r>
    <w:r>
      <w:instrText>PAGE   \* MERGEFORMAT</w:instrText>
    </w:r>
    <w:r>
      <w:fldChar w:fldCharType="separate"/>
    </w:r>
    <w:r w:rsidR="006730F1" w:rsidRPr="006730F1">
      <w:rPr>
        <w:noProof/>
        <w:lang w:val="ko-KR"/>
      </w:rPr>
      <w:t>1</w:t>
    </w:r>
    <w:r>
      <w:fldChar w:fldCharType="end"/>
    </w:r>
  </w:p>
  <w:p w:rsidR="006E5DD1" w:rsidRDefault="006E5DD1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2ED" w:rsidRDefault="008802ED" w:rsidP="00714560">
      <w:pPr>
        <w:spacing w:after="0" w:line="240" w:lineRule="auto"/>
      </w:pPr>
      <w:r>
        <w:separator/>
      </w:r>
    </w:p>
  </w:footnote>
  <w:footnote w:type="continuationSeparator" w:id="0">
    <w:p w:rsidR="008802ED" w:rsidRDefault="008802ED" w:rsidP="007145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783A99"/>
    <w:multiLevelType w:val="hybridMultilevel"/>
    <w:tmpl w:val="4C607FF6"/>
    <w:lvl w:ilvl="0" w:tplc="86502900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9864EDB"/>
    <w:multiLevelType w:val="hybridMultilevel"/>
    <w:tmpl w:val="BCEAF924"/>
    <w:lvl w:ilvl="0" w:tplc="626AED38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DAC77D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7A6350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4F0DC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C52853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ABEF0D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9420F7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A6A65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27BE013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47D5154"/>
    <w:multiLevelType w:val="hybridMultilevel"/>
    <w:tmpl w:val="7D28D978"/>
    <w:lvl w:ilvl="0" w:tplc="86FA9A8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FFECBC5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84A8D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55A9B1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37CC86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280E75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220A0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F48A06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1509F5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5CE68C6"/>
    <w:multiLevelType w:val="hybridMultilevel"/>
    <w:tmpl w:val="DED084C2"/>
    <w:lvl w:ilvl="0" w:tplc="74C29858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ED33D2C"/>
    <w:multiLevelType w:val="hybridMultilevel"/>
    <w:tmpl w:val="F0D81640"/>
    <w:lvl w:ilvl="0" w:tplc="D534AD9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AF3071E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DE237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D044F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7522C0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66239E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308D48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3B0C05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E4C1E5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EEC4D42"/>
    <w:multiLevelType w:val="hybridMultilevel"/>
    <w:tmpl w:val="562E870E"/>
    <w:lvl w:ilvl="0" w:tplc="9AEE0B5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AF3071E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DE237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D044F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7522C0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66239E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308D48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3B0C05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BE4C1E5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FE62429"/>
    <w:multiLevelType w:val="hybridMultilevel"/>
    <w:tmpl w:val="C0FAD816"/>
    <w:lvl w:ilvl="0" w:tplc="8048CBD8">
      <w:start w:val="1"/>
      <w:numFmt w:val="upperLetter"/>
      <w:lvlText w:val="(%1)"/>
      <w:lvlJc w:val="left"/>
      <w:pPr>
        <w:ind w:left="760" w:hanging="360"/>
      </w:pPr>
      <w:rPr>
        <w:rFonts w:eastAsia="맑은 고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72630DA0"/>
    <w:multiLevelType w:val="hybridMultilevel"/>
    <w:tmpl w:val="B2ECAFBC"/>
    <w:lvl w:ilvl="0" w:tplc="4DA299C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0408E5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D38392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154A60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38C1B0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5340FC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AD80C5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428E0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A00E3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A3E5EAA"/>
    <w:multiLevelType w:val="hybridMultilevel"/>
    <w:tmpl w:val="A072A890"/>
    <w:lvl w:ilvl="0" w:tplc="0BCC0BD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>
    <w:nsid w:val="7FAB1A93"/>
    <w:multiLevelType w:val="hybridMultilevel"/>
    <w:tmpl w:val="C4A0C0C4"/>
    <w:lvl w:ilvl="0" w:tplc="D20E03F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맑은 고딕" w:hAnsi="Times New Roman" w:cs="Times New Roman"/>
      </w:rPr>
    </w:lvl>
    <w:lvl w:ilvl="1" w:tplc="FFECBC5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84A8D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55A9B1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37CC86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280E75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220A0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BF48A06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1509F5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8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FEE"/>
    <w:rsid w:val="000054E6"/>
    <w:rsid w:val="000069AA"/>
    <w:rsid w:val="00011C8F"/>
    <w:rsid w:val="00012183"/>
    <w:rsid w:val="000137CA"/>
    <w:rsid w:val="000161B3"/>
    <w:rsid w:val="000204F7"/>
    <w:rsid w:val="0002134D"/>
    <w:rsid w:val="00022174"/>
    <w:rsid w:val="000228D6"/>
    <w:rsid w:val="000263C3"/>
    <w:rsid w:val="00026C0C"/>
    <w:rsid w:val="00027750"/>
    <w:rsid w:val="000323D6"/>
    <w:rsid w:val="00042DE5"/>
    <w:rsid w:val="00045703"/>
    <w:rsid w:val="00046E5B"/>
    <w:rsid w:val="000476C6"/>
    <w:rsid w:val="000503A6"/>
    <w:rsid w:val="00053F9C"/>
    <w:rsid w:val="00054098"/>
    <w:rsid w:val="00054B1B"/>
    <w:rsid w:val="00054FFD"/>
    <w:rsid w:val="00057147"/>
    <w:rsid w:val="0005778C"/>
    <w:rsid w:val="000602B5"/>
    <w:rsid w:val="00065CA8"/>
    <w:rsid w:val="00071C16"/>
    <w:rsid w:val="00071FBF"/>
    <w:rsid w:val="00073D23"/>
    <w:rsid w:val="000767A6"/>
    <w:rsid w:val="00082AEE"/>
    <w:rsid w:val="00084EBD"/>
    <w:rsid w:val="000925E1"/>
    <w:rsid w:val="000A1B78"/>
    <w:rsid w:val="000A2B4C"/>
    <w:rsid w:val="000B0124"/>
    <w:rsid w:val="000B0E86"/>
    <w:rsid w:val="000B13AC"/>
    <w:rsid w:val="000B23A3"/>
    <w:rsid w:val="000C3672"/>
    <w:rsid w:val="000C3758"/>
    <w:rsid w:val="000C48A4"/>
    <w:rsid w:val="000C6836"/>
    <w:rsid w:val="000D0F35"/>
    <w:rsid w:val="000D29BB"/>
    <w:rsid w:val="000D537D"/>
    <w:rsid w:val="000D758B"/>
    <w:rsid w:val="000D7E39"/>
    <w:rsid w:val="000E048C"/>
    <w:rsid w:val="000E1BED"/>
    <w:rsid w:val="000E285D"/>
    <w:rsid w:val="000E5DE2"/>
    <w:rsid w:val="000E6726"/>
    <w:rsid w:val="000F0759"/>
    <w:rsid w:val="00100FBD"/>
    <w:rsid w:val="00101663"/>
    <w:rsid w:val="00102BB6"/>
    <w:rsid w:val="00107978"/>
    <w:rsid w:val="00107EB9"/>
    <w:rsid w:val="001101B0"/>
    <w:rsid w:val="00111D37"/>
    <w:rsid w:val="001206AC"/>
    <w:rsid w:val="00120858"/>
    <w:rsid w:val="00121FFC"/>
    <w:rsid w:val="00124ABF"/>
    <w:rsid w:val="00124CCA"/>
    <w:rsid w:val="00132007"/>
    <w:rsid w:val="00132F85"/>
    <w:rsid w:val="0013540A"/>
    <w:rsid w:val="00136DDE"/>
    <w:rsid w:val="001406D7"/>
    <w:rsid w:val="0014255B"/>
    <w:rsid w:val="0014463A"/>
    <w:rsid w:val="0014531E"/>
    <w:rsid w:val="00146400"/>
    <w:rsid w:val="00153352"/>
    <w:rsid w:val="001539AF"/>
    <w:rsid w:val="00156E0D"/>
    <w:rsid w:val="00157059"/>
    <w:rsid w:val="00160403"/>
    <w:rsid w:val="0016299A"/>
    <w:rsid w:val="00175ABE"/>
    <w:rsid w:val="0018044C"/>
    <w:rsid w:val="00181A70"/>
    <w:rsid w:val="001827E9"/>
    <w:rsid w:val="0018512A"/>
    <w:rsid w:val="00192812"/>
    <w:rsid w:val="00194CEE"/>
    <w:rsid w:val="00196749"/>
    <w:rsid w:val="00196BF8"/>
    <w:rsid w:val="001A09B0"/>
    <w:rsid w:val="001A3C8E"/>
    <w:rsid w:val="001A49CE"/>
    <w:rsid w:val="001B0650"/>
    <w:rsid w:val="001B40A5"/>
    <w:rsid w:val="001B56C5"/>
    <w:rsid w:val="001B66DF"/>
    <w:rsid w:val="001C005F"/>
    <w:rsid w:val="001C08C4"/>
    <w:rsid w:val="001C6635"/>
    <w:rsid w:val="001D09CA"/>
    <w:rsid w:val="001D0A39"/>
    <w:rsid w:val="001D0A61"/>
    <w:rsid w:val="001D1DFB"/>
    <w:rsid w:val="001D224B"/>
    <w:rsid w:val="001D2379"/>
    <w:rsid w:val="001D2676"/>
    <w:rsid w:val="001D35E7"/>
    <w:rsid w:val="001D3902"/>
    <w:rsid w:val="001D404A"/>
    <w:rsid w:val="001D56FE"/>
    <w:rsid w:val="001D5F4A"/>
    <w:rsid w:val="001D615D"/>
    <w:rsid w:val="001D61A3"/>
    <w:rsid w:val="001E2F4A"/>
    <w:rsid w:val="001E4735"/>
    <w:rsid w:val="001E5C93"/>
    <w:rsid w:val="001E5ED5"/>
    <w:rsid w:val="001F1857"/>
    <w:rsid w:val="001F69A1"/>
    <w:rsid w:val="0020132C"/>
    <w:rsid w:val="00205FED"/>
    <w:rsid w:val="00212C23"/>
    <w:rsid w:val="002137EF"/>
    <w:rsid w:val="002138E9"/>
    <w:rsid w:val="00216904"/>
    <w:rsid w:val="00220100"/>
    <w:rsid w:val="0022158A"/>
    <w:rsid w:val="0022302B"/>
    <w:rsid w:val="00223510"/>
    <w:rsid w:val="00224B1D"/>
    <w:rsid w:val="00231184"/>
    <w:rsid w:val="00232778"/>
    <w:rsid w:val="00234E77"/>
    <w:rsid w:val="00237711"/>
    <w:rsid w:val="00237F4E"/>
    <w:rsid w:val="00243A9E"/>
    <w:rsid w:val="002468F4"/>
    <w:rsid w:val="00246BD8"/>
    <w:rsid w:val="002505AE"/>
    <w:rsid w:val="00250E36"/>
    <w:rsid w:val="00252797"/>
    <w:rsid w:val="002527F3"/>
    <w:rsid w:val="002552C5"/>
    <w:rsid w:val="0026082B"/>
    <w:rsid w:val="00260970"/>
    <w:rsid w:val="00260D37"/>
    <w:rsid w:val="00261D8A"/>
    <w:rsid w:val="00263739"/>
    <w:rsid w:val="00264D4D"/>
    <w:rsid w:val="00265F4F"/>
    <w:rsid w:val="00266A94"/>
    <w:rsid w:val="0027147A"/>
    <w:rsid w:val="002753C4"/>
    <w:rsid w:val="002760E8"/>
    <w:rsid w:val="00280BD2"/>
    <w:rsid w:val="0028220C"/>
    <w:rsid w:val="00284229"/>
    <w:rsid w:val="00290D0D"/>
    <w:rsid w:val="00291463"/>
    <w:rsid w:val="00294D9B"/>
    <w:rsid w:val="002A03DE"/>
    <w:rsid w:val="002A12C4"/>
    <w:rsid w:val="002A1469"/>
    <w:rsid w:val="002A5CFE"/>
    <w:rsid w:val="002A748C"/>
    <w:rsid w:val="002A7697"/>
    <w:rsid w:val="002A7C34"/>
    <w:rsid w:val="002B0BA8"/>
    <w:rsid w:val="002B52E2"/>
    <w:rsid w:val="002B5481"/>
    <w:rsid w:val="002B7C7B"/>
    <w:rsid w:val="002C0FF5"/>
    <w:rsid w:val="002C251E"/>
    <w:rsid w:val="002C3A56"/>
    <w:rsid w:val="002C434C"/>
    <w:rsid w:val="002C59D3"/>
    <w:rsid w:val="002C6696"/>
    <w:rsid w:val="002D09DD"/>
    <w:rsid w:val="002D10D3"/>
    <w:rsid w:val="002D1F2F"/>
    <w:rsid w:val="002D66D0"/>
    <w:rsid w:val="002D7512"/>
    <w:rsid w:val="002E0DAB"/>
    <w:rsid w:val="002E4A0B"/>
    <w:rsid w:val="002E505B"/>
    <w:rsid w:val="002F629B"/>
    <w:rsid w:val="002F73E0"/>
    <w:rsid w:val="003007F8"/>
    <w:rsid w:val="00303E37"/>
    <w:rsid w:val="00304C2E"/>
    <w:rsid w:val="00313B00"/>
    <w:rsid w:val="0031534C"/>
    <w:rsid w:val="003155E5"/>
    <w:rsid w:val="00316092"/>
    <w:rsid w:val="00316C61"/>
    <w:rsid w:val="0032324B"/>
    <w:rsid w:val="00323638"/>
    <w:rsid w:val="00331038"/>
    <w:rsid w:val="0033153B"/>
    <w:rsid w:val="00331686"/>
    <w:rsid w:val="003339C7"/>
    <w:rsid w:val="00334AB1"/>
    <w:rsid w:val="00335285"/>
    <w:rsid w:val="00335380"/>
    <w:rsid w:val="0033641B"/>
    <w:rsid w:val="00340966"/>
    <w:rsid w:val="00342ABA"/>
    <w:rsid w:val="0034553E"/>
    <w:rsid w:val="0034649F"/>
    <w:rsid w:val="0034675B"/>
    <w:rsid w:val="00351356"/>
    <w:rsid w:val="003517CC"/>
    <w:rsid w:val="0035330D"/>
    <w:rsid w:val="00354152"/>
    <w:rsid w:val="0035586C"/>
    <w:rsid w:val="00356311"/>
    <w:rsid w:val="0035682E"/>
    <w:rsid w:val="003612A0"/>
    <w:rsid w:val="0036176D"/>
    <w:rsid w:val="003629F4"/>
    <w:rsid w:val="00365DD7"/>
    <w:rsid w:val="00366A64"/>
    <w:rsid w:val="003726D6"/>
    <w:rsid w:val="00372D9E"/>
    <w:rsid w:val="00372EAA"/>
    <w:rsid w:val="00376EE1"/>
    <w:rsid w:val="00377287"/>
    <w:rsid w:val="00380C08"/>
    <w:rsid w:val="00383E29"/>
    <w:rsid w:val="00384988"/>
    <w:rsid w:val="00385A04"/>
    <w:rsid w:val="00385DC1"/>
    <w:rsid w:val="003867EC"/>
    <w:rsid w:val="00386F7A"/>
    <w:rsid w:val="00387431"/>
    <w:rsid w:val="00391181"/>
    <w:rsid w:val="00391A28"/>
    <w:rsid w:val="00394DDE"/>
    <w:rsid w:val="00395531"/>
    <w:rsid w:val="003958C2"/>
    <w:rsid w:val="00397E79"/>
    <w:rsid w:val="003A0A53"/>
    <w:rsid w:val="003A126F"/>
    <w:rsid w:val="003A1342"/>
    <w:rsid w:val="003A4E3C"/>
    <w:rsid w:val="003B48DF"/>
    <w:rsid w:val="003C1D31"/>
    <w:rsid w:val="003C6335"/>
    <w:rsid w:val="003C7153"/>
    <w:rsid w:val="003D2F89"/>
    <w:rsid w:val="003D3AE7"/>
    <w:rsid w:val="003D6167"/>
    <w:rsid w:val="003D6431"/>
    <w:rsid w:val="003E0745"/>
    <w:rsid w:val="003E3934"/>
    <w:rsid w:val="003F238A"/>
    <w:rsid w:val="003F30E7"/>
    <w:rsid w:val="003F7674"/>
    <w:rsid w:val="003F7A62"/>
    <w:rsid w:val="00412F02"/>
    <w:rsid w:val="004163F7"/>
    <w:rsid w:val="00416A7A"/>
    <w:rsid w:val="004207CC"/>
    <w:rsid w:val="00424134"/>
    <w:rsid w:val="00424F3C"/>
    <w:rsid w:val="00426C0F"/>
    <w:rsid w:val="00427BFC"/>
    <w:rsid w:val="00427C7F"/>
    <w:rsid w:val="00430E26"/>
    <w:rsid w:val="00431E0E"/>
    <w:rsid w:val="004370F6"/>
    <w:rsid w:val="0046703D"/>
    <w:rsid w:val="00470102"/>
    <w:rsid w:val="00475C3B"/>
    <w:rsid w:val="004800EF"/>
    <w:rsid w:val="00483257"/>
    <w:rsid w:val="0048338F"/>
    <w:rsid w:val="00484486"/>
    <w:rsid w:val="00484FDA"/>
    <w:rsid w:val="0049193D"/>
    <w:rsid w:val="004930ED"/>
    <w:rsid w:val="0049656E"/>
    <w:rsid w:val="004966B4"/>
    <w:rsid w:val="004A5CF1"/>
    <w:rsid w:val="004A799C"/>
    <w:rsid w:val="004B2A3D"/>
    <w:rsid w:val="004B3493"/>
    <w:rsid w:val="004B7BF5"/>
    <w:rsid w:val="004C60BC"/>
    <w:rsid w:val="004C6537"/>
    <w:rsid w:val="004C70D6"/>
    <w:rsid w:val="004C72EA"/>
    <w:rsid w:val="004D148F"/>
    <w:rsid w:val="004E50EF"/>
    <w:rsid w:val="004E7F23"/>
    <w:rsid w:val="004F225A"/>
    <w:rsid w:val="004F5758"/>
    <w:rsid w:val="004F5F77"/>
    <w:rsid w:val="004F63E7"/>
    <w:rsid w:val="00502530"/>
    <w:rsid w:val="00507CB6"/>
    <w:rsid w:val="00510006"/>
    <w:rsid w:val="00511D1D"/>
    <w:rsid w:val="005122E3"/>
    <w:rsid w:val="005123AB"/>
    <w:rsid w:val="005156F9"/>
    <w:rsid w:val="005230AC"/>
    <w:rsid w:val="00524D8D"/>
    <w:rsid w:val="0052504F"/>
    <w:rsid w:val="00525108"/>
    <w:rsid w:val="00526A2A"/>
    <w:rsid w:val="00536A6F"/>
    <w:rsid w:val="0054129F"/>
    <w:rsid w:val="00542E69"/>
    <w:rsid w:val="00545A5C"/>
    <w:rsid w:val="00545B7E"/>
    <w:rsid w:val="00546404"/>
    <w:rsid w:val="0054705D"/>
    <w:rsid w:val="005471B0"/>
    <w:rsid w:val="0055017D"/>
    <w:rsid w:val="00550499"/>
    <w:rsid w:val="005518CA"/>
    <w:rsid w:val="005534C3"/>
    <w:rsid w:val="0055566B"/>
    <w:rsid w:val="00555981"/>
    <w:rsid w:val="00556F85"/>
    <w:rsid w:val="00560AFC"/>
    <w:rsid w:val="00563C4C"/>
    <w:rsid w:val="00566D4E"/>
    <w:rsid w:val="00567677"/>
    <w:rsid w:val="005739DD"/>
    <w:rsid w:val="005752BC"/>
    <w:rsid w:val="00576BDB"/>
    <w:rsid w:val="005809D1"/>
    <w:rsid w:val="0058359A"/>
    <w:rsid w:val="00584AB3"/>
    <w:rsid w:val="00585D63"/>
    <w:rsid w:val="00586D24"/>
    <w:rsid w:val="0059011B"/>
    <w:rsid w:val="00595B0E"/>
    <w:rsid w:val="00596731"/>
    <w:rsid w:val="005A107A"/>
    <w:rsid w:val="005A1207"/>
    <w:rsid w:val="005A1BF3"/>
    <w:rsid w:val="005A2C15"/>
    <w:rsid w:val="005A54BD"/>
    <w:rsid w:val="005A6DFD"/>
    <w:rsid w:val="005B1BAE"/>
    <w:rsid w:val="005B3129"/>
    <w:rsid w:val="005B51FE"/>
    <w:rsid w:val="005B7055"/>
    <w:rsid w:val="005C2606"/>
    <w:rsid w:val="005C5F2A"/>
    <w:rsid w:val="005C7A7D"/>
    <w:rsid w:val="005D3466"/>
    <w:rsid w:val="005D51B4"/>
    <w:rsid w:val="005E0C3A"/>
    <w:rsid w:val="005E3CF6"/>
    <w:rsid w:val="005E582B"/>
    <w:rsid w:val="005E5D8E"/>
    <w:rsid w:val="005E6654"/>
    <w:rsid w:val="005F1F52"/>
    <w:rsid w:val="005F23C5"/>
    <w:rsid w:val="0060015C"/>
    <w:rsid w:val="006027E6"/>
    <w:rsid w:val="006045A4"/>
    <w:rsid w:val="00604F29"/>
    <w:rsid w:val="00606F59"/>
    <w:rsid w:val="00612C1D"/>
    <w:rsid w:val="00620718"/>
    <w:rsid w:val="00621E17"/>
    <w:rsid w:val="00623976"/>
    <w:rsid w:val="006250CD"/>
    <w:rsid w:val="00625F43"/>
    <w:rsid w:val="00626058"/>
    <w:rsid w:val="00626A09"/>
    <w:rsid w:val="0063528B"/>
    <w:rsid w:val="006354A1"/>
    <w:rsid w:val="006360DA"/>
    <w:rsid w:val="00637538"/>
    <w:rsid w:val="00640E98"/>
    <w:rsid w:val="00642E5A"/>
    <w:rsid w:val="006510F7"/>
    <w:rsid w:val="00651AE1"/>
    <w:rsid w:val="006566E4"/>
    <w:rsid w:val="00657EFE"/>
    <w:rsid w:val="00660EEE"/>
    <w:rsid w:val="00662606"/>
    <w:rsid w:val="0066394B"/>
    <w:rsid w:val="0066567D"/>
    <w:rsid w:val="00665AC6"/>
    <w:rsid w:val="00665FC7"/>
    <w:rsid w:val="00667202"/>
    <w:rsid w:val="0066755D"/>
    <w:rsid w:val="00667601"/>
    <w:rsid w:val="00671497"/>
    <w:rsid w:val="00672313"/>
    <w:rsid w:val="006729DA"/>
    <w:rsid w:val="006730F1"/>
    <w:rsid w:val="0068146C"/>
    <w:rsid w:val="00682450"/>
    <w:rsid w:val="00687A01"/>
    <w:rsid w:val="006912C2"/>
    <w:rsid w:val="00691A2D"/>
    <w:rsid w:val="0069213B"/>
    <w:rsid w:val="00694018"/>
    <w:rsid w:val="00696232"/>
    <w:rsid w:val="006A1E95"/>
    <w:rsid w:val="006A5083"/>
    <w:rsid w:val="006A5DA6"/>
    <w:rsid w:val="006B09AF"/>
    <w:rsid w:val="006B582A"/>
    <w:rsid w:val="006B5FA6"/>
    <w:rsid w:val="006B61C4"/>
    <w:rsid w:val="006B702E"/>
    <w:rsid w:val="006C092B"/>
    <w:rsid w:val="006C1BD3"/>
    <w:rsid w:val="006C2115"/>
    <w:rsid w:val="006C2CEF"/>
    <w:rsid w:val="006C7F38"/>
    <w:rsid w:val="006D073E"/>
    <w:rsid w:val="006D1941"/>
    <w:rsid w:val="006D2745"/>
    <w:rsid w:val="006D405F"/>
    <w:rsid w:val="006D4C22"/>
    <w:rsid w:val="006D7086"/>
    <w:rsid w:val="006E0698"/>
    <w:rsid w:val="006E12B2"/>
    <w:rsid w:val="006E247F"/>
    <w:rsid w:val="006E2BC4"/>
    <w:rsid w:val="006E3C62"/>
    <w:rsid w:val="006E4D39"/>
    <w:rsid w:val="006E5DD1"/>
    <w:rsid w:val="006F3EC5"/>
    <w:rsid w:val="006F442B"/>
    <w:rsid w:val="006F49D0"/>
    <w:rsid w:val="00700D13"/>
    <w:rsid w:val="00703246"/>
    <w:rsid w:val="00703961"/>
    <w:rsid w:val="0070522A"/>
    <w:rsid w:val="00706E6D"/>
    <w:rsid w:val="00714560"/>
    <w:rsid w:val="00714EBA"/>
    <w:rsid w:val="007161A1"/>
    <w:rsid w:val="007171C0"/>
    <w:rsid w:val="00721B4B"/>
    <w:rsid w:val="00722A16"/>
    <w:rsid w:val="00723BED"/>
    <w:rsid w:val="007249F8"/>
    <w:rsid w:val="00727714"/>
    <w:rsid w:val="00735E17"/>
    <w:rsid w:val="0074046A"/>
    <w:rsid w:val="00740955"/>
    <w:rsid w:val="00740CA5"/>
    <w:rsid w:val="00741496"/>
    <w:rsid w:val="0074292C"/>
    <w:rsid w:val="00742959"/>
    <w:rsid w:val="0074308B"/>
    <w:rsid w:val="00743702"/>
    <w:rsid w:val="0074494F"/>
    <w:rsid w:val="00745CE6"/>
    <w:rsid w:val="007475CF"/>
    <w:rsid w:val="007523E9"/>
    <w:rsid w:val="007539BC"/>
    <w:rsid w:val="00756CBA"/>
    <w:rsid w:val="00762913"/>
    <w:rsid w:val="00762BBF"/>
    <w:rsid w:val="007652BF"/>
    <w:rsid w:val="00773293"/>
    <w:rsid w:val="00773FF9"/>
    <w:rsid w:val="00774C30"/>
    <w:rsid w:val="00775EC2"/>
    <w:rsid w:val="00780CE8"/>
    <w:rsid w:val="00785D45"/>
    <w:rsid w:val="00786311"/>
    <w:rsid w:val="00786647"/>
    <w:rsid w:val="00790665"/>
    <w:rsid w:val="00792280"/>
    <w:rsid w:val="007957E5"/>
    <w:rsid w:val="00796034"/>
    <w:rsid w:val="0079679E"/>
    <w:rsid w:val="00797C52"/>
    <w:rsid w:val="007A34B3"/>
    <w:rsid w:val="007B3D43"/>
    <w:rsid w:val="007B4AB0"/>
    <w:rsid w:val="007B60D5"/>
    <w:rsid w:val="007B7D60"/>
    <w:rsid w:val="007C2252"/>
    <w:rsid w:val="007C2D08"/>
    <w:rsid w:val="007C3667"/>
    <w:rsid w:val="007C6682"/>
    <w:rsid w:val="007C7DD4"/>
    <w:rsid w:val="007D0ADB"/>
    <w:rsid w:val="007D336F"/>
    <w:rsid w:val="007D4413"/>
    <w:rsid w:val="007D4CCE"/>
    <w:rsid w:val="007D7E9C"/>
    <w:rsid w:val="007E0BD3"/>
    <w:rsid w:val="007E15C1"/>
    <w:rsid w:val="007E4E20"/>
    <w:rsid w:val="007E52FC"/>
    <w:rsid w:val="007E53CF"/>
    <w:rsid w:val="007F693E"/>
    <w:rsid w:val="00800703"/>
    <w:rsid w:val="008016C7"/>
    <w:rsid w:val="00802730"/>
    <w:rsid w:val="00805358"/>
    <w:rsid w:val="00805488"/>
    <w:rsid w:val="00806B29"/>
    <w:rsid w:val="00810CB9"/>
    <w:rsid w:val="00813158"/>
    <w:rsid w:val="0082127E"/>
    <w:rsid w:val="00821E93"/>
    <w:rsid w:val="00822805"/>
    <w:rsid w:val="00822C05"/>
    <w:rsid w:val="00827C49"/>
    <w:rsid w:val="00831CAB"/>
    <w:rsid w:val="00833E48"/>
    <w:rsid w:val="00837F86"/>
    <w:rsid w:val="008457D8"/>
    <w:rsid w:val="008466CE"/>
    <w:rsid w:val="00850E7E"/>
    <w:rsid w:val="00851E67"/>
    <w:rsid w:val="0085277D"/>
    <w:rsid w:val="00856F51"/>
    <w:rsid w:val="00862ACB"/>
    <w:rsid w:val="008675AC"/>
    <w:rsid w:val="0086782C"/>
    <w:rsid w:val="00874053"/>
    <w:rsid w:val="00876EB2"/>
    <w:rsid w:val="008802ED"/>
    <w:rsid w:val="00882063"/>
    <w:rsid w:val="0088356F"/>
    <w:rsid w:val="00886208"/>
    <w:rsid w:val="0089186D"/>
    <w:rsid w:val="0089323A"/>
    <w:rsid w:val="008A005D"/>
    <w:rsid w:val="008A13E6"/>
    <w:rsid w:val="008A401C"/>
    <w:rsid w:val="008B376E"/>
    <w:rsid w:val="008B5925"/>
    <w:rsid w:val="008B6FB5"/>
    <w:rsid w:val="008C1214"/>
    <w:rsid w:val="008C34FB"/>
    <w:rsid w:val="008C39E9"/>
    <w:rsid w:val="008C417F"/>
    <w:rsid w:val="008C7504"/>
    <w:rsid w:val="008D23DB"/>
    <w:rsid w:val="008D2CB6"/>
    <w:rsid w:val="008D4AB1"/>
    <w:rsid w:val="008E0008"/>
    <w:rsid w:val="008E3D4A"/>
    <w:rsid w:val="008E4244"/>
    <w:rsid w:val="008F037A"/>
    <w:rsid w:val="008F234F"/>
    <w:rsid w:val="008F4D51"/>
    <w:rsid w:val="008F7C39"/>
    <w:rsid w:val="00904204"/>
    <w:rsid w:val="009042B8"/>
    <w:rsid w:val="00905334"/>
    <w:rsid w:val="00907FD6"/>
    <w:rsid w:val="009102E1"/>
    <w:rsid w:val="0091249B"/>
    <w:rsid w:val="00915306"/>
    <w:rsid w:val="009159B9"/>
    <w:rsid w:val="00917272"/>
    <w:rsid w:val="00917A15"/>
    <w:rsid w:val="00925677"/>
    <w:rsid w:val="00930DCF"/>
    <w:rsid w:val="00931A5D"/>
    <w:rsid w:val="00935A52"/>
    <w:rsid w:val="00937328"/>
    <w:rsid w:val="0094304F"/>
    <w:rsid w:val="009515B1"/>
    <w:rsid w:val="00952E69"/>
    <w:rsid w:val="00955EDB"/>
    <w:rsid w:val="009616F9"/>
    <w:rsid w:val="00971207"/>
    <w:rsid w:val="00971A65"/>
    <w:rsid w:val="009733AC"/>
    <w:rsid w:val="00976120"/>
    <w:rsid w:val="009772E6"/>
    <w:rsid w:val="00980887"/>
    <w:rsid w:val="00982BD0"/>
    <w:rsid w:val="009857F9"/>
    <w:rsid w:val="00986DDF"/>
    <w:rsid w:val="00991677"/>
    <w:rsid w:val="00993E4F"/>
    <w:rsid w:val="009A0BD2"/>
    <w:rsid w:val="009A3180"/>
    <w:rsid w:val="009A6FEE"/>
    <w:rsid w:val="009A7DA2"/>
    <w:rsid w:val="009B2566"/>
    <w:rsid w:val="009B3FA7"/>
    <w:rsid w:val="009C082D"/>
    <w:rsid w:val="009C151C"/>
    <w:rsid w:val="009C4673"/>
    <w:rsid w:val="009C47D8"/>
    <w:rsid w:val="009C5FAA"/>
    <w:rsid w:val="009C620E"/>
    <w:rsid w:val="009D06A6"/>
    <w:rsid w:val="009D0FFC"/>
    <w:rsid w:val="009D24C4"/>
    <w:rsid w:val="009D2620"/>
    <w:rsid w:val="009E2CF9"/>
    <w:rsid w:val="009E44A8"/>
    <w:rsid w:val="009E5FE9"/>
    <w:rsid w:val="009F35C5"/>
    <w:rsid w:val="009F4D97"/>
    <w:rsid w:val="009F5124"/>
    <w:rsid w:val="009F5493"/>
    <w:rsid w:val="009F6FC3"/>
    <w:rsid w:val="009F743A"/>
    <w:rsid w:val="009F755E"/>
    <w:rsid w:val="00A000C5"/>
    <w:rsid w:val="00A008D6"/>
    <w:rsid w:val="00A01078"/>
    <w:rsid w:val="00A0193D"/>
    <w:rsid w:val="00A034E8"/>
    <w:rsid w:val="00A0604A"/>
    <w:rsid w:val="00A10E20"/>
    <w:rsid w:val="00A128FA"/>
    <w:rsid w:val="00A1445B"/>
    <w:rsid w:val="00A15D77"/>
    <w:rsid w:val="00A20DFE"/>
    <w:rsid w:val="00A232D8"/>
    <w:rsid w:val="00A23C35"/>
    <w:rsid w:val="00A30976"/>
    <w:rsid w:val="00A34778"/>
    <w:rsid w:val="00A43BA8"/>
    <w:rsid w:val="00A44697"/>
    <w:rsid w:val="00A525F0"/>
    <w:rsid w:val="00A549B3"/>
    <w:rsid w:val="00A56B17"/>
    <w:rsid w:val="00A600D4"/>
    <w:rsid w:val="00A6398C"/>
    <w:rsid w:val="00A64B78"/>
    <w:rsid w:val="00A6739E"/>
    <w:rsid w:val="00A70F5E"/>
    <w:rsid w:val="00A71199"/>
    <w:rsid w:val="00A73477"/>
    <w:rsid w:val="00A74690"/>
    <w:rsid w:val="00A75D2A"/>
    <w:rsid w:val="00A8088E"/>
    <w:rsid w:val="00A82729"/>
    <w:rsid w:val="00AA1858"/>
    <w:rsid w:val="00AA256B"/>
    <w:rsid w:val="00AA39B7"/>
    <w:rsid w:val="00AB2A5F"/>
    <w:rsid w:val="00AB2B6B"/>
    <w:rsid w:val="00AC09CC"/>
    <w:rsid w:val="00AC49DE"/>
    <w:rsid w:val="00AC7770"/>
    <w:rsid w:val="00AD1F8D"/>
    <w:rsid w:val="00AD401D"/>
    <w:rsid w:val="00AD4801"/>
    <w:rsid w:val="00AE769F"/>
    <w:rsid w:val="00AF0483"/>
    <w:rsid w:val="00AF08DB"/>
    <w:rsid w:val="00AF2AE9"/>
    <w:rsid w:val="00AF3C92"/>
    <w:rsid w:val="00AF43AC"/>
    <w:rsid w:val="00AF4B84"/>
    <w:rsid w:val="00AF75C7"/>
    <w:rsid w:val="00B13B43"/>
    <w:rsid w:val="00B15016"/>
    <w:rsid w:val="00B205E7"/>
    <w:rsid w:val="00B22167"/>
    <w:rsid w:val="00B25D50"/>
    <w:rsid w:val="00B26CCA"/>
    <w:rsid w:val="00B27DB4"/>
    <w:rsid w:val="00B3124A"/>
    <w:rsid w:val="00B317C2"/>
    <w:rsid w:val="00B3638C"/>
    <w:rsid w:val="00B37D08"/>
    <w:rsid w:val="00B42254"/>
    <w:rsid w:val="00B430B8"/>
    <w:rsid w:val="00B439CD"/>
    <w:rsid w:val="00B447B7"/>
    <w:rsid w:val="00B464C4"/>
    <w:rsid w:val="00B53DDC"/>
    <w:rsid w:val="00B55A46"/>
    <w:rsid w:val="00B55F6C"/>
    <w:rsid w:val="00B56717"/>
    <w:rsid w:val="00B63D11"/>
    <w:rsid w:val="00B65AA3"/>
    <w:rsid w:val="00B67514"/>
    <w:rsid w:val="00B72EC4"/>
    <w:rsid w:val="00B73C79"/>
    <w:rsid w:val="00B761FB"/>
    <w:rsid w:val="00B764EE"/>
    <w:rsid w:val="00B81D5D"/>
    <w:rsid w:val="00B831AE"/>
    <w:rsid w:val="00B93C90"/>
    <w:rsid w:val="00BA4F55"/>
    <w:rsid w:val="00BB0184"/>
    <w:rsid w:val="00BC2D1E"/>
    <w:rsid w:val="00BC49F1"/>
    <w:rsid w:val="00BC7F23"/>
    <w:rsid w:val="00BD1E4F"/>
    <w:rsid w:val="00BD3846"/>
    <w:rsid w:val="00BE3D76"/>
    <w:rsid w:val="00BE3EA3"/>
    <w:rsid w:val="00BE4135"/>
    <w:rsid w:val="00BE4A9A"/>
    <w:rsid w:val="00BE7009"/>
    <w:rsid w:val="00BF2CE5"/>
    <w:rsid w:val="00BF5B3E"/>
    <w:rsid w:val="00BF5D02"/>
    <w:rsid w:val="00C0064E"/>
    <w:rsid w:val="00C027F7"/>
    <w:rsid w:val="00C02AE1"/>
    <w:rsid w:val="00C03BFE"/>
    <w:rsid w:val="00C06F84"/>
    <w:rsid w:val="00C073ED"/>
    <w:rsid w:val="00C07BC8"/>
    <w:rsid w:val="00C1070E"/>
    <w:rsid w:val="00C132C3"/>
    <w:rsid w:val="00C172E1"/>
    <w:rsid w:val="00C26940"/>
    <w:rsid w:val="00C32F3C"/>
    <w:rsid w:val="00C336B8"/>
    <w:rsid w:val="00C349D5"/>
    <w:rsid w:val="00C35A2E"/>
    <w:rsid w:val="00C42E1C"/>
    <w:rsid w:val="00C43914"/>
    <w:rsid w:val="00C44067"/>
    <w:rsid w:val="00C47843"/>
    <w:rsid w:val="00C51F3D"/>
    <w:rsid w:val="00C56365"/>
    <w:rsid w:val="00C61EA0"/>
    <w:rsid w:val="00C66EA6"/>
    <w:rsid w:val="00C7082F"/>
    <w:rsid w:val="00C71BEF"/>
    <w:rsid w:val="00C735E8"/>
    <w:rsid w:val="00C76C13"/>
    <w:rsid w:val="00C779BB"/>
    <w:rsid w:val="00C836C8"/>
    <w:rsid w:val="00C83864"/>
    <w:rsid w:val="00C90D97"/>
    <w:rsid w:val="00C9124F"/>
    <w:rsid w:val="00C9481E"/>
    <w:rsid w:val="00C94E96"/>
    <w:rsid w:val="00C962ED"/>
    <w:rsid w:val="00C96426"/>
    <w:rsid w:val="00CA1F3E"/>
    <w:rsid w:val="00CA3401"/>
    <w:rsid w:val="00CA36CC"/>
    <w:rsid w:val="00CA6E1A"/>
    <w:rsid w:val="00CB12D0"/>
    <w:rsid w:val="00CB2A47"/>
    <w:rsid w:val="00CC0123"/>
    <w:rsid w:val="00CC0505"/>
    <w:rsid w:val="00CC32F7"/>
    <w:rsid w:val="00CC3A97"/>
    <w:rsid w:val="00CC5E47"/>
    <w:rsid w:val="00CC5F07"/>
    <w:rsid w:val="00CC613E"/>
    <w:rsid w:val="00CD09BB"/>
    <w:rsid w:val="00CD1029"/>
    <w:rsid w:val="00CD442E"/>
    <w:rsid w:val="00CE0983"/>
    <w:rsid w:val="00CE2DD0"/>
    <w:rsid w:val="00CE5B78"/>
    <w:rsid w:val="00CF4266"/>
    <w:rsid w:val="00CF6655"/>
    <w:rsid w:val="00D0088F"/>
    <w:rsid w:val="00D00DFF"/>
    <w:rsid w:val="00D04B10"/>
    <w:rsid w:val="00D06551"/>
    <w:rsid w:val="00D072BB"/>
    <w:rsid w:val="00D119DB"/>
    <w:rsid w:val="00D12C78"/>
    <w:rsid w:val="00D13534"/>
    <w:rsid w:val="00D13706"/>
    <w:rsid w:val="00D16E0D"/>
    <w:rsid w:val="00D177D1"/>
    <w:rsid w:val="00D27C05"/>
    <w:rsid w:val="00D3057A"/>
    <w:rsid w:val="00D33DB2"/>
    <w:rsid w:val="00D342D0"/>
    <w:rsid w:val="00D4349B"/>
    <w:rsid w:val="00D4504D"/>
    <w:rsid w:val="00D4749B"/>
    <w:rsid w:val="00D474F5"/>
    <w:rsid w:val="00D50371"/>
    <w:rsid w:val="00D51AAD"/>
    <w:rsid w:val="00D61A3B"/>
    <w:rsid w:val="00D66A0A"/>
    <w:rsid w:val="00D7349C"/>
    <w:rsid w:val="00D7649A"/>
    <w:rsid w:val="00D803B1"/>
    <w:rsid w:val="00D806B0"/>
    <w:rsid w:val="00D83C26"/>
    <w:rsid w:val="00D85E36"/>
    <w:rsid w:val="00D91F61"/>
    <w:rsid w:val="00D9283B"/>
    <w:rsid w:val="00D95462"/>
    <w:rsid w:val="00D962B0"/>
    <w:rsid w:val="00D97228"/>
    <w:rsid w:val="00DA179E"/>
    <w:rsid w:val="00DA4CF4"/>
    <w:rsid w:val="00DB181A"/>
    <w:rsid w:val="00DB4144"/>
    <w:rsid w:val="00DB73F2"/>
    <w:rsid w:val="00DC2CEF"/>
    <w:rsid w:val="00DC34EA"/>
    <w:rsid w:val="00DC6D83"/>
    <w:rsid w:val="00DD3BBF"/>
    <w:rsid w:val="00DD5D89"/>
    <w:rsid w:val="00DD603C"/>
    <w:rsid w:val="00DE0A90"/>
    <w:rsid w:val="00DE5323"/>
    <w:rsid w:val="00DE57D7"/>
    <w:rsid w:val="00DF205F"/>
    <w:rsid w:val="00E108E2"/>
    <w:rsid w:val="00E11DA0"/>
    <w:rsid w:val="00E14840"/>
    <w:rsid w:val="00E21070"/>
    <w:rsid w:val="00E26158"/>
    <w:rsid w:val="00E26868"/>
    <w:rsid w:val="00E27018"/>
    <w:rsid w:val="00E324EB"/>
    <w:rsid w:val="00E3506E"/>
    <w:rsid w:val="00E35F90"/>
    <w:rsid w:val="00E363FA"/>
    <w:rsid w:val="00E364A7"/>
    <w:rsid w:val="00E41A30"/>
    <w:rsid w:val="00E46783"/>
    <w:rsid w:val="00E4693B"/>
    <w:rsid w:val="00E54175"/>
    <w:rsid w:val="00E54FCB"/>
    <w:rsid w:val="00E56289"/>
    <w:rsid w:val="00E569ED"/>
    <w:rsid w:val="00E60340"/>
    <w:rsid w:val="00E6257A"/>
    <w:rsid w:val="00E62A6F"/>
    <w:rsid w:val="00E63D7D"/>
    <w:rsid w:val="00E648B7"/>
    <w:rsid w:val="00E661FA"/>
    <w:rsid w:val="00E673DA"/>
    <w:rsid w:val="00E7313E"/>
    <w:rsid w:val="00E73F71"/>
    <w:rsid w:val="00E802AF"/>
    <w:rsid w:val="00E80F37"/>
    <w:rsid w:val="00E82405"/>
    <w:rsid w:val="00E85705"/>
    <w:rsid w:val="00E878DA"/>
    <w:rsid w:val="00E87F3F"/>
    <w:rsid w:val="00E9043F"/>
    <w:rsid w:val="00E90C3D"/>
    <w:rsid w:val="00E90E01"/>
    <w:rsid w:val="00E91D6E"/>
    <w:rsid w:val="00E92924"/>
    <w:rsid w:val="00E97E16"/>
    <w:rsid w:val="00EA02B1"/>
    <w:rsid w:val="00EA0ED0"/>
    <w:rsid w:val="00EA19D4"/>
    <w:rsid w:val="00EA2142"/>
    <w:rsid w:val="00EA412E"/>
    <w:rsid w:val="00EA49AC"/>
    <w:rsid w:val="00EA60F0"/>
    <w:rsid w:val="00EA6C3B"/>
    <w:rsid w:val="00EA6E77"/>
    <w:rsid w:val="00EA7579"/>
    <w:rsid w:val="00EB243E"/>
    <w:rsid w:val="00EB263E"/>
    <w:rsid w:val="00EB7619"/>
    <w:rsid w:val="00EC266F"/>
    <w:rsid w:val="00EC2792"/>
    <w:rsid w:val="00EC602D"/>
    <w:rsid w:val="00EC793F"/>
    <w:rsid w:val="00ED494F"/>
    <w:rsid w:val="00ED5E5C"/>
    <w:rsid w:val="00ED6786"/>
    <w:rsid w:val="00EE1CF0"/>
    <w:rsid w:val="00EE41D6"/>
    <w:rsid w:val="00EE4D8F"/>
    <w:rsid w:val="00EE617C"/>
    <w:rsid w:val="00EF0145"/>
    <w:rsid w:val="00EF1AD0"/>
    <w:rsid w:val="00EF239D"/>
    <w:rsid w:val="00EF2DE3"/>
    <w:rsid w:val="00EF48F2"/>
    <w:rsid w:val="00EF7194"/>
    <w:rsid w:val="00F00243"/>
    <w:rsid w:val="00F003BA"/>
    <w:rsid w:val="00F00C9A"/>
    <w:rsid w:val="00F02660"/>
    <w:rsid w:val="00F05228"/>
    <w:rsid w:val="00F0523F"/>
    <w:rsid w:val="00F06901"/>
    <w:rsid w:val="00F06E3F"/>
    <w:rsid w:val="00F10022"/>
    <w:rsid w:val="00F1409A"/>
    <w:rsid w:val="00F14800"/>
    <w:rsid w:val="00F152F4"/>
    <w:rsid w:val="00F20BF0"/>
    <w:rsid w:val="00F21050"/>
    <w:rsid w:val="00F21E05"/>
    <w:rsid w:val="00F23402"/>
    <w:rsid w:val="00F329F8"/>
    <w:rsid w:val="00F36EAA"/>
    <w:rsid w:val="00F370F7"/>
    <w:rsid w:val="00F37713"/>
    <w:rsid w:val="00F41612"/>
    <w:rsid w:val="00F448CA"/>
    <w:rsid w:val="00F449EE"/>
    <w:rsid w:val="00F46FAD"/>
    <w:rsid w:val="00F511AC"/>
    <w:rsid w:val="00F52361"/>
    <w:rsid w:val="00F5532B"/>
    <w:rsid w:val="00F56FAC"/>
    <w:rsid w:val="00F57341"/>
    <w:rsid w:val="00F651EE"/>
    <w:rsid w:val="00F66357"/>
    <w:rsid w:val="00F67505"/>
    <w:rsid w:val="00F72899"/>
    <w:rsid w:val="00F74740"/>
    <w:rsid w:val="00F74819"/>
    <w:rsid w:val="00F74E43"/>
    <w:rsid w:val="00F75BDD"/>
    <w:rsid w:val="00F779E7"/>
    <w:rsid w:val="00F77AF2"/>
    <w:rsid w:val="00F81E9E"/>
    <w:rsid w:val="00F8340E"/>
    <w:rsid w:val="00F85C3B"/>
    <w:rsid w:val="00F866D3"/>
    <w:rsid w:val="00F86747"/>
    <w:rsid w:val="00F871F2"/>
    <w:rsid w:val="00F91926"/>
    <w:rsid w:val="00F94858"/>
    <w:rsid w:val="00F95873"/>
    <w:rsid w:val="00FA290A"/>
    <w:rsid w:val="00FA3514"/>
    <w:rsid w:val="00FB14E9"/>
    <w:rsid w:val="00FB37D3"/>
    <w:rsid w:val="00FB3F5C"/>
    <w:rsid w:val="00FB5C0A"/>
    <w:rsid w:val="00FC029E"/>
    <w:rsid w:val="00FC40DA"/>
    <w:rsid w:val="00FC7126"/>
    <w:rsid w:val="00FC7249"/>
    <w:rsid w:val="00FD0DBC"/>
    <w:rsid w:val="00FD4A9D"/>
    <w:rsid w:val="00FD4EBC"/>
    <w:rsid w:val="00FD6765"/>
    <w:rsid w:val="00FD72D9"/>
    <w:rsid w:val="00FD79E3"/>
    <w:rsid w:val="00FE0D22"/>
    <w:rsid w:val="00FE1A2B"/>
    <w:rsid w:val="00FE2D12"/>
    <w:rsid w:val="00FE34A4"/>
    <w:rsid w:val="00FE3B0C"/>
    <w:rsid w:val="00FE4FA4"/>
    <w:rsid w:val="00FE720C"/>
    <w:rsid w:val="00FF0623"/>
    <w:rsid w:val="00FF1A28"/>
    <w:rsid w:val="00FF33E6"/>
    <w:rsid w:val="00FF6C5C"/>
    <w:rsid w:val="00FF73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FEE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6C1BD3"/>
    <w:pPr>
      <w:wordWrap/>
      <w:spacing w:after="0" w:line="480" w:lineRule="auto"/>
      <w:ind w:firstLine="284"/>
    </w:pPr>
    <w:rPr>
      <w:rFonts w:ascii="Times New Roman" w:eastAsia="바탕" w:hAnsi="Times New Roman"/>
      <w:kern w:val="0"/>
      <w:szCs w:val="24"/>
      <w:lang w:val="x-none" w:eastAsia="x-none"/>
    </w:rPr>
  </w:style>
  <w:style w:type="character" w:customStyle="1" w:styleId="Char">
    <w:name w:val="본문 들여쓰기 Char"/>
    <w:link w:val="a3"/>
    <w:rsid w:val="006C1BD3"/>
    <w:rPr>
      <w:rFonts w:ascii="Times New Roman" w:eastAsia="바탕" w:hAnsi="Times New Roman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6C1BD3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0">
    <w:name w:val="풍선 도움말 텍스트 Char"/>
    <w:link w:val="a4"/>
    <w:uiPriority w:val="99"/>
    <w:semiHidden/>
    <w:rsid w:val="006C1BD3"/>
    <w:rPr>
      <w:rFonts w:ascii="맑은 고딕" w:eastAsia="맑은 고딕" w:hAnsi="맑은 고딕" w:cs="Times New Roman"/>
      <w:sz w:val="18"/>
      <w:szCs w:val="18"/>
    </w:rPr>
  </w:style>
  <w:style w:type="character" w:styleId="a5">
    <w:name w:val="Strong"/>
    <w:uiPriority w:val="22"/>
    <w:qFormat/>
    <w:rsid w:val="009E44A8"/>
    <w:rPr>
      <w:b/>
      <w:bCs/>
    </w:rPr>
  </w:style>
  <w:style w:type="paragraph" w:styleId="a6">
    <w:name w:val="Normal (Web)"/>
    <w:basedOn w:val="a"/>
    <w:uiPriority w:val="99"/>
    <w:unhideWhenUsed/>
    <w:rsid w:val="005A1B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7082F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1"/>
    <w:uiPriority w:val="99"/>
    <w:unhideWhenUsed/>
    <w:rsid w:val="007145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14560"/>
  </w:style>
  <w:style w:type="paragraph" w:styleId="a9">
    <w:name w:val="footer"/>
    <w:basedOn w:val="a"/>
    <w:link w:val="Char2"/>
    <w:uiPriority w:val="99"/>
    <w:unhideWhenUsed/>
    <w:rsid w:val="000323D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323D6"/>
  </w:style>
  <w:style w:type="paragraph" w:customStyle="1" w:styleId="aa">
    <w:name w:val="바탕글"/>
    <w:basedOn w:val="a"/>
    <w:rsid w:val="00A8272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b">
    <w:name w:val="Table Grid"/>
    <w:basedOn w:val="a1"/>
    <w:uiPriority w:val="59"/>
    <w:rsid w:val="00F20BF0"/>
    <w:pPr>
      <w:ind w:left="403" w:hanging="403"/>
    </w:pPr>
    <w:rPr>
      <w:sz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content">
    <w:name w:val="subcontent"/>
    <w:basedOn w:val="a0"/>
    <w:rsid w:val="003867EC"/>
  </w:style>
  <w:style w:type="character" w:styleId="ac">
    <w:name w:val="Hyperlink"/>
    <w:uiPriority w:val="99"/>
    <w:semiHidden/>
    <w:unhideWhenUsed/>
    <w:rsid w:val="003867EC"/>
    <w:rPr>
      <w:color w:val="0000FF"/>
      <w:u w:val="single"/>
    </w:rPr>
  </w:style>
  <w:style w:type="paragraph" w:styleId="ad">
    <w:name w:val="annotation text"/>
    <w:basedOn w:val="a"/>
    <w:link w:val="Char3"/>
    <w:uiPriority w:val="99"/>
    <w:semiHidden/>
    <w:unhideWhenUsed/>
    <w:rsid w:val="003A0A53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3A0A53"/>
  </w:style>
  <w:style w:type="character" w:styleId="ae">
    <w:name w:val="line number"/>
    <w:basedOn w:val="a0"/>
    <w:uiPriority w:val="99"/>
    <w:semiHidden/>
    <w:unhideWhenUsed/>
    <w:rsid w:val="00BE4135"/>
  </w:style>
  <w:style w:type="paragraph" w:customStyle="1" w:styleId="MS">
    <w:name w:val="MS바탕글"/>
    <w:basedOn w:val="a"/>
    <w:rsid w:val="007B4AB0"/>
    <w:pPr>
      <w:widowControl/>
      <w:wordWrap/>
      <w:autoSpaceDE/>
      <w:autoSpaceDN/>
      <w:snapToGrid w:val="0"/>
      <w:spacing w:after="0" w:line="384" w:lineRule="auto"/>
    </w:pPr>
    <w:rPr>
      <w:rFonts w:cs="굴림"/>
      <w:color w:val="000000"/>
      <w:kern w:val="0"/>
      <w:szCs w:val="20"/>
    </w:rPr>
  </w:style>
  <w:style w:type="character" w:styleId="af">
    <w:name w:val="annotation reference"/>
    <w:basedOn w:val="a0"/>
    <w:uiPriority w:val="99"/>
    <w:semiHidden/>
    <w:unhideWhenUsed/>
    <w:rsid w:val="004E50EF"/>
    <w:rPr>
      <w:sz w:val="18"/>
      <w:szCs w:val="18"/>
    </w:rPr>
  </w:style>
  <w:style w:type="paragraph" w:styleId="af0">
    <w:name w:val="annotation subject"/>
    <w:basedOn w:val="ad"/>
    <w:next w:val="ad"/>
    <w:link w:val="Char4"/>
    <w:uiPriority w:val="99"/>
    <w:semiHidden/>
    <w:unhideWhenUsed/>
    <w:rsid w:val="004E50EF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4E50EF"/>
    <w:rPr>
      <w:b/>
      <w:bCs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FEE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6C1BD3"/>
    <w:pPr>
      <w:wordWrap/>
      <w:spacing w:after="0" w:line="480" w:lineRule="auto"/>
      <w:ind w:firstLine="284"/>
    </w:pPr>
    <w:rPr>
      <w:rFonts w:ascii="Times New Roman" w:eastAsia="바탕" w:hAnsi="Times New Roman"/>
      <w:kern w:val="0"/>
      <w:szCs w:val="24"/>
      <w:lang w:val="x-none" w:eastAsia="x-none"/>
    </w:rPr>
  </w:style>
  <w:style w:type="character" w:customStyle="1" w:styleId="Char">
    <w:name w:val="본문 들여쓰기 Char"/>
    <w:link w:val="a3"/>
    <w:rsid w:val="006C1BD3"/>
    <w:rPr>
      <w:rFonts w:ascii="Times New Roman" w:eastAsia="바탕" w:hAnsi="Times New Roman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6C1BD3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0">
    <w:name w:val="풍선 도움말 텍스트 Char"/>
    <w:link w:val="a4"/>
    <w:uiPriority w:val="99"/>
    <w:semiHidden/>
    <w:rsid w:val="006C1BD3"/>
    <w:rPr>
      <w:rFonts w:ascii="맑은 고딕" w:eastAsia="맑은 고딕" w:hAnsi="맑은 고딕" w:cs="Times New Roman"/>
      <w:sz w:val="18"/>
      <w:szCs w:val="18"/>
    </w:rPr>
  </w:style>
  <w:style w:type="character" w:styleId="a5">
    <w:name w:val="Strong"/>
    <w:uiPriority w:val="22"/>
    <w:qFormat/>
    <w:rsid w:val="009E44A8"/>
    <w:rPr>
      <w:b/>
      <w:bCs/>
    </w:rPr>
  </w:style>
  <w:style w:type="paragraph" w:styleId="a6">
    <w:name w:val="Normal (Web)"/>
    <w:basedOn w:val="a"/>
    <w:uiPriority w:val="99"/>
    <w:unhideWhenUsed/>
    <w:rsid w:val="005A1B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7082F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1"/>
    <w:uiPriority w:val="99"/>
    <w:unhideWhenUsed/>
    <w:rsid w:val="007145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714560"/>
  </w:style>
  <w:style w:type="paragraph" w:styleId="a9">
    <w:name w:val="footer"/>
    <w:basedOn w:val="a"/>
    <w:link w:val="Char2"/>
    <w:uiPriority w:val="99"/>
    <w:unhideWhenUsed/>
    <w:rsid w:val="000323D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323D6"/>
  </w:style>
  <w:style w:type="paragraph" w:customStyle="1" w:styleId="aa">
    <w:name w:val="바탕글"/>
    <w:basedOn w:val="a"/>
    <w:rsid w:val="00A8272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b">
    <w:name w:val="Table Grid"/>
    <w:basedOn w:val="a1"/>
    <w:uiPriority w:val="59"/>
    <w:rsid w:val="00F20BF0"/>
    <w:pPr>
      <w:ind w:left="403" w:hanging="403"/>
    </w:pPr>
    <w:rPr>
      <w:sz w:val="22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content">
    <w:name w:val="subcontent"/>
    <w:basedOn w:val="a0"/>
    <w:rsid w:val="003867EC"/>
  </w:style>
  <w:style w:type="character" w:styleId="ac">
    <w:name w:val="Hyperlink"/>
    <w:uiPriority w:val="99"/>
    <w:semiHidden/>
    <w:unhideWhenUsed/>
    <w:rsid w:val="003867EC"/>
    <w:rPr>
      <w:color w:val="0000FF"/>
      <w:u w:val="single"/>
    </w:rPr>
  </w:style>
  <w:style w:type="paragraph" w:styleId="ad">
    <w:name w:val="annotation text"/>
    <w:basedOn w:val="a"/>
    <w:link w:val="Char3"/>
    <w:uiPriority w:val="99"/>
    <w:semiHidden/>
    <w:unhideWhenUsed/>
    <w:rsid w:val="003A0A53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3A0A53"/>
  </w:style>
  <w:style w:type="character" w:styleId="ae">
    <w:name w:val="line number"/>
    <w:basedOn w:val="a0"/>
    <w:uiPriority w:val="99"/>
    <w:semiHidden/>
    <w:unhideWhenUsed/>
    <w:rsid w:val="00BE4135"/>
  </w:style>
  <w:style w:type="paragraph" w:customStyle="1" w:styleId="MS">
    <w:name w:val="MS바탕글"/>
    <w:basedOn w:val="a"/>
    <w:rsid w:val="007B4AB0"/>
    <w:pPr>
      <w:widowControl/>
      <w:wordWrap/>
      <w:autoSpaceDE/>
      <w:autoSpaceDN/>
      <w:snapToGrid w:val="0"/>
      <w:spacing w:after="0" w:line="384" w:lineRule="auto"/>
    </w:pPr>
    <w:rPr>
      <w:rFonts w:cs="굴림"/>
      <w:color w:val="000000"/>
      <w:kern w:val="0"/>
      <w:szCs w:val="20"/>
    </w:rPr>
  </w:style>
  <w:style w:type="character" w:styleId="af">
    <w:name w:val="annotation reference"/>
    <w:basedOn w:val="a0"/>
    <w:uiPriority w:val="99"/>
    <w:semiHidden/>
    <w:unhideWhenUsed/>
    <w:rsid w:val="004E50EF"/>
    <w:rPr>
      <w:sz w:val="18"/>
      <w:szCs w:val="18"/>
    </w:rPr>
  </w:style>
  <w:style w:type="paragraph" w:styleId="af0">
    <w:name w:val="annotation subject"/>
    <w:basedOn w:val="ad"/>
    <w:next w:val="ad"/>
    <w:link w:val="Char4"/>
    <w:uiPriority w:val="99"/>
    <w:semiHidden/>
    <w:unhideWhenUsed/>
    <w:rsid w:val="004E50EF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4E50EF"/>
    <w:rPr>
      <w:b/>
      <w:bCs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759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9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4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362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305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FC9ECB-9865-498D-B080-E549E6996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unghee Choi</cp:lastModifiedBy>
  <cp:revision>7</cp:revision>
  <cp:lastPrinted>2012-02-22T06:11:00Z</cp:lastPrinted>
  <dcterms:created xsi:type="dcterms:W3CDTF">2015-10-02T07:18:00Z</dcterms:created>
  <dcterms:modified xsi:type="dcterms:W3CDTF">2015-12-16T04:51:00Z</dcterms:modified>
</cp:coreProperties>
</file>